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FF6" w:rsidRDefault="002C7FF6" w:rsidP="002C7FF6">
      <w:r>
        <w:rPr>
          <w:b/>
        </w:rPr>
        <w:t xml:space="preserve">Supplementary </w:t>
      </w:r>
      <w:r w:rsidRPr="0052319B">
        <w:rPr>
          <w:b/>
        </w:rPr>
        <w:t xml:space="preserve">Table </w:t>
      </w:r>
      <w:r>
        <w:rPr>
          <w:b/>
        </w:rPr>
        <w:t xml:space="preserve">2: </w:t>
      </w:r>
      <w:r>
        <w:t>Pathway over-representation analysis for each prostate zone against Metaboanalyst</w:t>
      </w:r>
      <w:r>
        <w:sym w:font="Symbol" w:char="F0D2"/>
      </w:r>
      <w:r>
        <w:t xml:space="preserve"> reference metabolome. All metabolites that were higher (on average) in each zone were uploaded to Metaboanalyst</w:t>
      </w:r>
      <w:r>
        <w:sym w:font="Symbol" w:char="F0D2"/>
      </w:r>
      <w:r>
        <w:t xml:space="preserve"> platform. </w:t>
      </w:r>
    </w:p>
    <w:tbl>
      <w:tblPr>
        <w:tblStyle w:val="TableGrid"/>
        <w:tblW w:w="9223" w:type="dxa"/>
        <w:tblLook w:val="0600" w:firstRow="0" w:lastRow="0" w:firstColumn="0" w:lastColumn="0" w:noHBand="1" w:noVBand="1"/>
      </w:tblPr>
      <w:tblGrid>
        <w:gridCol w:w="2831"/>
        <w:gridCol w:w="994"/>
        <w:gridCol w:w="941"/>
        <w:gridCol w:w="1261"/>
        <w:gridCol w:w="994"/>
        <w:gridCol w:w="941"/>
        <w:gridCol w:w="1261"/>
      </w:tblGrid>
      <w:tr w:rsidR="002C7FF6" w:rsidRPr="009A2BAD" w:rsidTr="00A93C35">
        <w:trPr>
          <w:trHeight w:val="502"/>
          <w:tblHeader/>
        </w:trPr>
        <w:tc>
          <w:tcPr>
            <w:tcW w:w="2830" w:type="dxa"/>
            <w:vAlign w:val="center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Peripheral Zone</w:t>
            </w:r>
          </w:p>
        </w:tc>
        <w:tc>
          <w:tcPr>
            <w:tcW w:w="0" w:type="auto"/>
            <w:gridSpan w:val="3"/>
            <w:shd w:val="clear" w:color="auto" w:fill="EEECE1" w:themeFill="background2"/>
            <w:vAlign w:val="center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Transitional Zone</w:t>
            </w:r>
          </w:p>
        </w:tc>
      </w:tr>
      <w:tr w:rsidR="002C7FF6" w:rsidRPr="009A2BAD" w:rsidTr="00A93C35">
        <w:trPr>
          <w:trHeight w:val="551"/>
          <w:tblHeader/>
        </w:trPr>
        <w:tc>
          <w:tcPr>
            <w:tcW w:w="2830" w:type="dxa"/>
            <w:vAlign w:val="center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9A2BAD">
              <w:rPr>
                <w:rFonts w:ascii="Calibri" w:eastAsia="Times New Roman" w:hAnsi="Calibri"/>
                <w:b/>
                <w:color w:val="000000"/>
              </w:rPr>
              <w:t>Biochemical Pathway</w:t>
            </w:r>
          </w:p>
        </w:tc>
        <w:tc>
          <w:tcPr>
            <w:tcW w:w="0" w:type="auto"/>
            <w:vAlign w:val="center"/>
          </w:tcPr>
          <w:p w:rsidR="002C7FF6" w:rsidRPr="003758D0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  <w:vertAlign w:val="superscript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ORA score</w:t>
            </w:r>
            <w:r>
              <w:rPr>
                <w:rFonts w:ascii="Calibri" w:eastAsia="Times New Roman" w:hAnsi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2C7FF6" w:rsidRPr="003758D0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  <w:vertAlign w:val="superscript"/>
              </w:rPr>
            </w:pPr>
            <w:r w:rsidRPr="009A2BAD">
              <w:rPr>
                <w:rFonts w:ascii="Calibri" w:eastAsia="Times New Roman" w:hAnsi="Calibri"/>
                <w:b/>
                <w:color w:val="000000"/>
              </w:rPr>
              <w:t>Impact</w:t>
            </w:r>
            <w:r>
              <w:rPr>
                <w:rFonts w:ascii="Calibri" w:eastAsia="Times New Roman" w:hAnsi="Calibri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9A2BAD">
              <w:rPr>
                <w:rFonts w:ascii="Calibri" w:eastAsia="Times New Roman" w:hAnsi="Calibri"/>
                <w:b/>
                <w:color w:val="000000"/>
              </w:rPr>
              <w:t xml:space="preserve">(-)log </w:t>
            </w:r>
            <w:r>
              <w:rPr>
                <w:rFonts w:ascii="Calibri" w:eastAsia="Times New Roman" w:hAnsi="Calibri"/>
                <w:b/>
                <w:color w:val="000000"/>
              </w:rPr>
              <w:t>ORA score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ORA score</w:t>
            </w:r>
            <w:r>
              <w:rPr>
                <w:rFonts w:ascii="Calibri" w:eastAsia="Times New Roman" w:hAnsi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9A2BAD">
              <w:rPr>
                <w:rFonts w:ascii="Calibri" w:eastAsia="Times New Roman" w:hAnsi="Calibri"/>
                <w:b/>
                <w:color w:val="000000"/>
              </w:rPr>
              <w:t>Impact</w:t>
            </w:r>
            <w:r>
              <w:rPr>
                <w:rFonts w:ascii="Calibri" w:eastAsia="Times New Roman" w:hAnsi="Calibri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9A2BAD">
              <w:rPr>
                <w:rFonts w:ascii="Calibri" w:eastAsia="Times New Roman" w:hAnsi="Calibri"/>
                <w:b/>
                <w:color w:val="000000"/>
              </w:rPr>
              <w:t xml:space="preserve">(-)log </w:t>
            </w:r>
            <w:r>
              <w:rPr>
                <w:rFonts w:ascii="Calibri" w:eastAsia="Times New Roman" w:hAnsi="Calibri"/>
                <w:b/>
                <w:color w:val="000000"/>
              </w:rPr>
              <w:t>ORA score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Alanine, aspartate and glutamat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9621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694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216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9569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766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43223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Amino sugar and nucleotide sugar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699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3097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Aminoacyl-tRNA biosynth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9786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1268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133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543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563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0374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Arginine and prol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085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336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133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498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001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51492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Ascorbate and aldarat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5222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80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4966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beta-Alan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868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231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8533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573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43601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Biotin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504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Butanoat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274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461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504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175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96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86055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Caffe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305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504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Citrate cycle (TCA cycle)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6888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313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504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5425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651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1143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Cyanoamino acid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4576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Cysteine and methion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3275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193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51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47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49503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D-Arginine and D-ornith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056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D-Glutamine and D-glutamat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056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674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745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12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55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Ether lipid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47216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Fructose and mannos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745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94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55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Fatty acid biosynth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47216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Fatty acid elongation in mitochondri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Fatty acid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95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Galactos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4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276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071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Glutathio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1114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3015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8955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455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10504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Glycerolipid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699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090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3097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Glycerophospholipid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967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626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56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45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3641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Glycine, serine and threon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8961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3265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7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818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11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6266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Glycolysis or Gluconeogen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699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3097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lastRenderedPageBreak/>
              <w:t>Glyoxylate and dicarboxylat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9776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408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094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853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5634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Lysine biosynth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47216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676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796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Lysine degradation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2193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6793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796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Metha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1751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888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Histid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699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4039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3097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icotinate and nicotinamid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056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413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745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382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55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itrogen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967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913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56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3641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antothenate and CoA biosynth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125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7286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913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51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49503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entose phosphate pathway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380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573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9803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entose and glucuronate interconversion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913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henylalan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8279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913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8461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1906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6709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henylalanine, tyrosine and tryptophan biosynth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380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9803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orphyrin and chlorophyll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7263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3338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913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89495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1098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rimary bile acid biosynth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5524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586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ropanoat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125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8634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157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24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2199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ur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7301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817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157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18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563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8295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yrimid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4259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3537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157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8955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789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10504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Riboflavin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056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7534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745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55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Pyruvat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699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3756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3097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Selenoamino acid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31615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Sphingolipid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125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9061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828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24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24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2199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Starch and sucros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745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170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55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Steroid hormone biosynth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2193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15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7361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89495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1098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Sulfur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888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10446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Taurine and hypotaur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47216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1331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8045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Thiam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5222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4966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Tryptophan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7211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5734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3290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53369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4349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62794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Tyrosine metabolism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7263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3290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89495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4724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1098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Ubiquinone and other terpenoid-quinone biosynth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90562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06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22387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77453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2555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 xml:space="preserve">Valine, leucine and </w:t>
            </w:r>
            <w:r w:rsidRPr="009A2BAD">
              <w:rPr>
                <w:rFonts w:ascii="Calibri" w:eastAsia="Times New Roman" w:hAnsi="Calibri"/>
                <w:color w:val="000000"/>
              </w:rPr>
              <w:lastRenderedPageBreak/>
              <w:t>isoleucine biosynthesis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lastRenderedPageBreak/>
              <w:t>0.99199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021449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34268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3975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071</w:t>
            </w:r>
          </w:p>
        </w:tc>
      </w:tr>
      <w:tr w:rsidR="002C7FF6" w:rsidRPr="009A2BAD" w:rsidTr="00A93C35">
        <w:tc>
          <w:tcPr>
            <w:tcW w:w="2830" w:type="dxa"/>
            <w:vAlign w:val="bottom"/>
          </w:tcPr>
          <w:p w:rsidR="002C7FF6" w:rsidRPr="009A2BAD" w:rsidRDefault="002C7FF6" w:rsidP="00A93C35">
            <w:pPr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lastRenderedPageBreak/>
              <w:t>Valine, leucine and isoleucine degradation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1380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0.02232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2C7FF6" w:rsidRPr="009A2BAD" w:rsidRDefault="002C7FF6" w:rsidP="00A93C3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2BAD">
              <w:rPr>
                <w:rFonts w:ascii="Calibri" w:eastAsia="Times New Roman" w:hAnsi="Calibri"/>
                <w:color w:val="000000"/>
              </w:rPr>
              <w:t>1.9803</w:t>
            </w:r>
          </w:p>
        </w:tc>
      </w:tr>
    </w:tbl>
    <w:p w:rsidR="002C7FF6" w:rsidRDefault="002C7FF6" w:rsidP="002C7FF6">
      <w:pPr>
        <w:spacing w:after="0" w:line="240" w:lineRule="auto"/>
        <w:rPr>
          <w:vertAlign w:val="superscript"/>
        </w:rPr>
      </w:pPr>
    </w:p>
    <w:p w:rsidR="002C7FF6" w:rsidRDefault="002C7FF6" w:rsidP="002C7FF6">
      <w:pPr>
        <w:spacing w:after="0" w:line="240" w:lineRule="auto"/>
      </w:pPr>
      <w:r>
        <w:rPr>
          <w:vertAlign w:val="superscript"/>
        </w:rPr>
        <w:t xml:space="preserve">1 </w:t>
      </w:r>
      <w:r>
        <w:rPr>
          <w:rFonts w:eastAsia="Times New Roman" w:cs="Times New Roman"/>
        </w:rPr>
        <w:t>Over-representation analysis (ORA) score (see Materials &amp; Methods for details)</w:t>
      </w:r>
    </w:p>
    <w:p w:rsidR="003467DF" w:rsidRDefault="002C7FF6" w:rsidP="002C7FF6">
      <w:r>
        <w:rPr>
          <w:vertAlign w:val="superscript"/>
        </w:rPr>
        <w:t xml:space="preserve">2 </w:t>
      </w:r>
      <w:r>
        <w:t xml:space="preserve">Impact calculated from pathway topology analysis  </w:t>
      </w:r>
      <w:bookmarkStart w:id="0" w:name="_GoBack"/>
      <w:bookmarkEnd w:id="0"/>
    </w:p>
    <w:sectPr w:rsidR="00346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FF6"/>
    <w:rsid w:val="002C7FF6"/>
    <w:rsid w:val="003467DF"/>
    <w:rsid w:val="00A20829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F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F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5-04T10:10:00Z</dcterms:created>
  <dcterms:modified xsi:type="dcterms:W3CDTF">2017-05-04T10:11:00Z</dcterms:modified>
</cp:coreProperties>
</file>